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2A696" w14:textId="61CF971A" w:rsidR="00353516" w:rsidRDefault="007801EB" w:rsidP="007801EB">
      <w:pPr>
        <w:pStyle w:val="Paperbody1"/>
        <w:spacing w:line="240" w:lineRule="auto"/>
        <w:rPr>
          <w:rFonts w:asciiTheme="minorHAnsi" w:hAnsiTheme="minorHAnsi"/>
          <w:sz w:val="22"/>
          <w:szCs w:val="22"/>
        </w:rPr>
      </w:pPr>
      <w:r w:rsidRPr="007801EB">
        <w:rPr>
          <w:rFonts w:asciiTheme="minorHAnsi" w:hAnsiTheme="minorHAnsi"/>
          <w:b/>
          <w:bCs/>
        </w:rPr>
        <w:t>Online Supplementary Material</w:t>
      </w:r>
      <w:r w:rsidR="00353516" w:rsidRPr="007801EB">
        <w:rPr>
          <w:rFonts w:asciiTheme="minorHAnsi" w:hAnsiTheme="minorHAnsi"/>
          <w:b/>
          <w:bCs/>
        </w:rPr>
        <w:t xml:space="preserve"> 1</w:t>
      </w:r>
      <w:r w:rsidR="00353516" w:rsidRPr="0028131E">
        <w:rPr>
          <w:rFonts w:asciiTheme="minorHAnsi" w:hAnsiTheme="minorHAnsi"/>
        </w:rPr>
        <w:t xml:space="preserve"> 75th percentile </w:t>
      </w:r>
      <w:r>
        <w:rPr>
          <w:rFonts w:asciiTheme="minorHAnsi" w:hAnsiTheme="minorHAnsi"/>
        </w:rPr>
        <w:t>d</w:t>
      </w:r>
      <w:r w:rsidR="00353516" w:rsidRPr="0028131E">
        <w:rPr>
          <w:rFonts w:asciiTheme="minorHAnsi" w:hAnsiTheme="minorHAnsi"/>
        </w:rPr>
        <w:t>ose</w:t>
      </w:r>
      <w:r>
        <w:rPr>
          <w:rFonts w:asciiTheme="minorHAnsi" w:hAnsiTheme="minorHAnsi"/>
        </w:rPr>
        <w:t>-l</w:t>
      </w:r>
      <w:r w:rsidR="00353516" w:rsidRPr="0028131E">
        <w:rPr>
          <w:rFonts w:asciiTheme="minorHAnsi" w:hAnsiTheme="minorHAnsi"/>
        </w:rPr>
        <w:t xml:space="preserve">ength </w:t>
      </w:r>
      <w:r>
        <w:rPr>
          <w:rFonts w:asciiTheme="minorHAnsi" w:hAnsiTheme="minorHAnsi"/>
        </w:rPr>
        <w:t>p</w:t>
      </w:r>
      <w:r w:rsidR="00353516" w:rsidRPr="0028131E">
        <w:rPr>
          <w:rFonts w:asciiTheme="minorHAnsi" w:hAnsiTheme="minorHAnsi"/>
        </w:rPr>
        <w:t xml:space="preserve">roduct (DLP) by body region, patient age, </w:t>
      </w:r>
      <w:proofErr w:type="gramStart"/>
      <w:r w:rsidR="00353516" w:rsidRPr="0028131E">
        <w:rPr>
          <w:rFonts w:asciiTheme="minorHAnsi" w:hAnsiTheme="minorHAnsi"/>
        </w:rPr>
        <w:t>manufacturer</w:t>
      </w:r>
      <w:proofErr w:type="gramEnd"/>
      <w:r w:rsidR="00353516" w:rsidRPr="0028131E">
        <w:rPr>
          <w:rFonts w:asciiTheme="minorHAnsi" w:hAnsiTheme="minorHAnsi"/>
        </w:rPr>
        <w:t xml:space="preserve"> and phantom, and relative DLP comparing 16-cm with 32-cm phantoms</w:t>
      </w:r>
    </w:p>
    <w:tbl>
      <w:tblPr>
        <w:tblW w:w="8523" w:type="dxa"/>
        <w:tblInd w:w="-30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036"/>
        <w:gridCol w:w="1014"/>
        <w:gridCol w:w="718"/>
        <w:gridCol w:w="720"/>
        <w:gridCol w:w="721"/>
        <w:gridCol w:w="721"/>
        <w:gridCol w:w="723"/>
        <w:gridCol w:w="720"/>
        <w:gridCol w:w="717"/>
        <w:gridCol w:w="721"/>
        <w:gridCol w:w="712"/>
      </w:tblGrid>
      <w:tr w:rsidR="00353516" w:rsidRPr="007801EB" w14:paraId="5DCECCDC" w14:textId="77777777" w:rsidTr="007801EB">
        <w:trPr>
          <w:trHeight w:val="293"/>
        </w:trPr>
        <w:tc>
          <w:tcPr>
            <w:tcW w:w="1036" w:type="dxa"/>
            <w:shd w:val="clear" w:color="auto" w:fill="auto"/>
            <w:vAlign w:val="bottom"/>
          </w:tcPr>
          <w:p w14:paraId="33CD8EED" w14:textId="77777777" w:rsidR="00353516" w:rsidRPr="007801EB" w:rsidRDefault="00353516" w:rsidP="00AE03E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6FF0EA0B" w14:textId="77777777" w:rsidR="00353516" w:rsidRPr="007801EB" w:rsidRDefault="00353516" w:rsidP="00AE03E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5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4FA0EF" w14:textId="77777777" w:rsidR="00353516" w:rsidRPr="007801EB" w:rsidRDefault="00353516" w:rsidP="00AE03E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Canon</w:t>
            </w:r>
          </w:p>
        </w:tc>
        <w:tc>
          <w:tcPr>
            <w:tcW w:w="216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DDAAE4" w14:textId="1E78A7A0" w:rsidR="00353516" w:rsidRPr="007801EB" w:rsidRDefault="00353516" w:rsidP="00AE03E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GE</w:t>
            </w:r>
          </w:p>
        </w:tc>
        <w:tc>
          <w:tcPr>
            <w:tcW w:w="215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F1E443" w14:textId="77777777" w:rsidR="00353516" w:rsidRPr="007801EB" w:rsidRDefault="00353516" w:rsidP="00AE03E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Siemens</w:t>
            </w:r>
          </w:p>
        </w:tc>
      </w:tr>
      <w:tr w:rsidR="00353516" w:rsidRPr="007801EB" w14:paraId="21BB10A6" w14:textId="77777777" w:rsidTr="007801EB">
        <w:trPr>
          <w:trHeight w:val="293"/>
        </w:trPr>
        <w:tc>
          <w:tcPr>
            <w:tcW w:w="1036" w:type="dxa"/>
            <w:shd w:val="clear" w:color="auto" w:fill="auto"/>
            <w:vAlign w:val="bottom"/>
          </w:tcPr>
          <w:p w14:paraId="6195EAB0" w14:textId="77777777" w:rsidR="00353516" w:rsidRPr="007801EB" w:rsidRDefault="00353516" w:rsidP="00AE03E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4F5948D0" w14:textId="77777777" w:rsidR="00353516" w:rsidRPr="007801EB" w:rsidRDefault="00353516" w:rsidP="00AE03E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F4B3C77" w14:textId="77777777" w:rsidR="00353516" w:rsidRPr="007801EB" w:rsidRDefault="00353516" w:rsidP="00AE03E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DLP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45B6018" w14:textId="77777777" w:rsidR="00353516" w:rsidRPr="007801EB" w:rsidRDefault="00353516" w:rsidP="00AE03E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4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08261C4" w14:textId="77777777" w:rsidR="00353516" w:rsidRPr="007801EB" w:rsidRDefault="00353516" w:rsidP="00AE03E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DL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4ED8F84" w14:textId="77777777" w:rsidR="00353516" w:rsidRPr="007801EB" w:rsidRDefault="00353516" w:rsidP="00AE03E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8A7A9C6" w14:textId="77777777" w:rsidR="00353516" w:rsidRPr="007801EB" w:rsidRDefault="00353516" w:rsidP="00AE03E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DLP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328DD36" w14:textId="77777777" w:rsidR="00353516" w:rsidRPr="007801EB" w:rsidRDefault="00353516" w:rsidP="00AE03E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53516" w:rsidRPr="007801EB" w14:paraId="0FEEA687" w14:textId="77777777" w:rsidTr="007801EB">
        <w:trPr>
          <w:trHeight w:val="293"/>
        </w:trPr>
        <w:tc>
          <w:tcPr>
            <w:tcW w:w="1036" w:type="dxa"/>
            <w:shd w:val="clear" w:color="auto" w:fill="auto"/>
            <w:vAlign w:val="bottom"/>
          </w:tcPr>
          <w:p w14:paraId="207A7458" w14:textId="77777777" w:rsidR="00353516" w:rsidRPr="007801EB" w:rsidRDefault="00353516" w:rsidP="00AE03E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14CE04C0" w14:textId="77777777" w:rsidR="00353516" w:rsidRPr="007801EB" w:rsidRDefault="00353516" w:rsidP="00AE03E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38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E98F6BE" w14:textId="77777777" w:rsidR="00353516" w:rsidRPr="007801EB" w:rsidRDefault="00353516" w:rsidP="00AE03E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Phantom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D3EAB52" w14:textId="77777777" w:rsidR="00353516" w:rsidRPr="007801EB" w:rsidRDefault="00353516" w:rsidP="00AE03E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44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83F2987" w14:textId="77777777" w:rsidR="00353516" w:rsidRPr="007801EB" w:rsidRDefault="00353516" w:rsidP="00AE03E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Phantom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A28F77B" w14:textId="77777777" w:rsidR="00353516" w:rsidRPr="007801EB" w:rsidRDefault="00353516" w:rsidP="00AE03E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38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0AB28EA" w14:textId="77777777" w:rsidR="00353516" w:rsidRPr="007801EB" w:rsidRDefault="00353516" w:rsidP="00AE03E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Phantom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14D5CD2" w14:textId="77777777" w:rsidR="00353516" w:rsidRPr="007801EB" w:rsidRDefault="00353516" w:rsidP="00AE03E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53516" w:rsidRPr="007801EB" w14:paraId="22621D67" w14:textId="77777777" w:rsidTr="007801EB">
        <w:trPr>
          <w:trHeight w:val="293"/>
        </w:trPr>
        <w:tc>
          <w:tcPr>
            <w:tcW w:w="103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1775266" w14:textId="3BFDE3A2" w:rsidR="00353516" w:rsidRPr="007801EB" w:rsidRDefault="00353516" w:rsidP="00AE03E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Body </w:t>
            </w:r>
            <w:r w:rsidR="007801EB">
              <w:rPr>
                <w:rFonts w:asciiTheme="minorHAnsi" w:hAnsiTheme="minorHAnsi"/>
                <w:sz w:val="20"/>
                <w:szCs w:val="20"/>
              </w:rPr>
              <w:t>r</w:t>
            </w:r>
            <w:r w:rsidRPr="007801EB">
              <w:rPr>
                <w:rFonts w:asciiTheme="minorHAnsi" w:hAnsiTheme="minorHAnsi"/>
                <w:sz w:val="20"/>
                <w:szCs w:val="20"/>
              </w:rPr>
              <w:t>egion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9A0F1B9" w14:textId="77777777" w:rsidR="00353516" w:rsidRPr="007801EB" w:rsidRDefault="00353516" w:rsidP="00AE03E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Age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E66467C" w14:textId="77777777" w:rsidR="00353516" w:rsidRPr="007801EB" w:rsidRDefault="00353516" w:rsidP="00AE03E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32-cm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4AADBB1" w14:textId="77777777" w:rsidR="00353516" w:rsidRPr="007801EB" w:rsidRDefault="00353516" w:rsidP="00AE03E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6-cm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9BAC434" w14:textId="77777777" w:rsidR="00353516" w:rsidRPr="007801EB" w:rsidRDefault="00353516" w:rsidP="00AE03E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Ratio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D05F3DB" w14:textId="77777777" w:rsidR="00353516" w:rsidRPr="007801EB" w:rsidRDefault="00353516" w:rsidP="00AE03E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32-cm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868E0DD" w14:textId="77777777" w:rsidR="00353516" w:rsidRPr="007801EB" w:rsidRDefault="00353516" w:rsidP="00AE03E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6-cm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A8762FE" w14:textId="77777777" w:rsidR="00353516" w:rsidRPr="007801EB" w:rsidRDefault="00353516" w:rsidP="00AE03E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Ratio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6ED628C" w14:textId="77777777" w:rsidR="00353516" w:rsidRPr="007801EB" w:rsidRDefault="00353516" w:rsidP="00AE03E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32-cm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BEA5824" w14:textId="77777777" w:rsidR="00353516" w:rsidRPr="007801EB" w:rsidRDefault="00353516" w:rsidP="00AE03E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6-cm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84461A0" w14:textId="77777777" w:rsidR="00353516" w:rsidRPr="007801EB" w:rsidRDefault="00353516" w:rsidP="00AE03E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Ratio</w:t>
            </w:r>
          </w:p>
        </w:tc>
      </w:tr>
      <w:tr w:rsidR="00353516" w:rsidRPr="007801EB" w14:paraId="5A25640E" w14:textId="77777777" w:rsidTr="007801EB">
        <w:trPr>
          <w:trHeight w:val="259"/>
        </w:trPr>
        <w:tc>
          <w:tcPr>
            <w:tcW w:w="103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90ECFF0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Brain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84BE3A9" w14:textId="60414AC4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&lt;1 y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698A15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5E3309B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7CC7024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8F6FA02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5E1EBE8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723DA34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576DC33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BEA6C2B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B4466B8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53516" w:rsidRPr="007801EB" w14:paraId="0306AB3E" w14:textId="77777777" w:rsidTr="007801EB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677C444D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2555284C" w14:textId="75C64914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</w:t>
            </w:r>
            <w:r w:rsidR="007801EB">
              <w:rPr>
                <w:rFonts w:ascii="Calibri" w:hAnsi="Calibri" w:cs="Calibri"/>
                <w:sz w:val="20"/>
                <w:szCs w:val="20"/>
              </w:rPr>
              <w:t>–</w:t>
            </w:r>
            <w:r w:rsidRPr="007801EB">
              <w:rPr>
                <w:rFonts w:asciiTheme="minorHAnsi" w:hAnsiTheme="minorHAnsi"/>
                <w:sz w:val="20"/>
                <w:szCs w:val="20"/>
              </w:rPr>
              <w:t>4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4EF7BBC8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0EBCF23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41761F46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B9A84B0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255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21E13FFC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48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9607DB0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.9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65C2AC4A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auto"/>
            <w:vAlign w:val="bottom"/>
          </w:tcPr>
          <w:p w14:paraId="78588D8A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vAlign w:val="bottom"/>
          </w:tcPr>
          <w:p w14:paraId="783ACE3B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53516" w:rsidRPr="007801EB" w14:paraId="31FD6A7F" w14:textId="77777777" w:rsidTr="007801EB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31E41C1A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1716DC3B" w14:textId="2E6437ED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5</w:t>
            </w:r>
            <w:r w:rsidR="007801EB">
              <w:rPr>
                <w:rFonts w:ascii="Calibri" w:hAnsi="Calibri" w:cs="Calibri"/>
                <w:sz w:val="20"/>
                <w:szCs w:val="20"/>
              </w:rPr>
              <w:t>–</w:t>
            </w:r>
            <w:r w:rsidRPr="007801EB">
              <w:rPr>
                <w:rFonts w:asciiTheme="minorHAnsi" w:hAnsiTheme="minorHAnsi"/>
                <w:sz w:val="20"/>
                <w:szCs w:val="20"/>
              </w:rPr>
              <w:t>9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630B7230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9288277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221DFB4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588FD960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418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219321AD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59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47FAF9C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.4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5180AB45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auto"/>
            <w:vAlign w:val="bottom"/>
          </w:tcPr>
          <w:p w14:paraId="5037475D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vAlign w:val="bottom"/>
          </w:tcPr>
          <w:p w14:paraId="73B997B2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53516" w:rsidRPr="007801EB" w14:paraId="21099CF8" w14:textId="77777777" w:rsidTr="007801EB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61EB5417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1C05DAE9" w14:textId="22D2E30C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0</w:t>
            </w:r>
            <w:r w:rsidR="007801EB">
              <w:rPr>
                <w:rFonts w:ascii="Calibri" w:hAnsi="Calibri" w:cs="Calibri"/>
                <w:sz w:val="20"/>
                <w:szCs w:val="20"/>
              </w:rPr>
              <w:t>–</w:t>
            </w:r>
            <w:r w:rsidRPr="007801EB">
              <w:rPr>
                <w:rFonts w:asciiTheme="minorHAnsi" w:hAnsiTheme="minorHAnsi"/>
                <w:sz w:val="20"/>
                <w:szCs w:val="20"/>
              </w:rPr>
              <w:t>14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27ABED58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9BD1480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5C82993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5AEFB348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430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38BDCAEA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75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41E5337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.8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7A6B4782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603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00A340F7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665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11FFE53A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.1</w:t>
            </w:r>
          </w:p>
        </w:tc>
      </w:tr>
      <w:tr w:rsidR="00353516" w:rsidRPr="007801EB" w14:paraId="3BF0EF01" w14:textId="77777777" w:rsidTr="007801EB">
        <w:trPr>
          <w:trHeight w:val="79"/>
        </w:trPr>
        <w:tc>
          <w:tcPr>
            <w:tcW w:w="1036" w:type="dxa"/>
            <w:shd w:val="clear" w:color="auto" w:fill="auto"/>
            <w:vAlign w:val="bottom"/>
          </w:tcPr>
          <w:p w14:paraId="08D78C3C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502B831F" w14:textId="7CF7A9FA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5</w:t>
            </w:r>
            <w:r w:rsidR="007801EB">
              <w:rPr>
                <w:rFonts w:ascii="Calibri" w:hAnsi="Calibri" w:cs="Calibri"/>
                <w:sz w:val="20"/>
                <w:szCs w:val="20"/>
              </w:rPr>
              <w:t>–</w:t>
            </w:r>
            <w:r w:rsidRPr="007801EB">
              <w:rPr>
                <w:rFonts w:asciiTheme="minorHAnsi" w:hAnsiTheme="minorHAnsi"/>
                <w:sz w:val="20"/>
                <w:szCs w:val="20"/>
              </w:rPr>
              <w:t>17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305209A0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6481AB0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2734AA6E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2A7B054B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605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4C86E516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86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E0F6AD6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.4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60827885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463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08566BFF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760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7679DBC4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.6</w:t>
            </w:r>
          </w:p>
        </w:tc>
      </w:tr>
      <w:tr w:rsidR="00353516" w:rsidRPr="007801EB" w14:paraId="40FD2C9E" w14:textId="77777777" w:rsidTr="007801EB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0ABA1C2D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Skull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20D7A0F9" w14:textId="0770C211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&lt;1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0B4733E5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59E9DF3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711E513C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31F6275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5610FF7D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5264835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08AD0561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auto"/>
            <w:vAlign w:val="bottom"/>
          </w:tcPr>
          <w:p w14:paraId="70B411D5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vAlign w:val="bottom"/>
          </w:tcPr>
          <w:p w14:paraId="471D100A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53516" w:rsidRPr="007801EB" w14:paraId="31B74A9E" w14:textId="77777777" w:rsidTr="007801EB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4BA59332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2A0CD14A" w14:textId="0C4FA8E6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</w:t>
            </w:r>
            <w:r w:rsidR="007801EB">
              <w:rPr>
                <w:rFonts w:ascii="Calibri" w:hAnsi="Calibri" w:cs="Calibri"/>
                <w:sz w:val="20"/>
                <w:szCs w:val="20"/>
              </w:rPr>
              <w:t>–</w:t>
            </w:r>
            <w:r w:rsidRPr="007801EB">
              <w:rPr>
                <w:rFonts w:asciiTheme="minorHAnsi" w:hAnsiTheme="minorHAnsi"/>
                <w:sz w:val="20"/>
                <w:szCs w:val="20"/>
              </w:rPr>
              <w:t>4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48C5BB7B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4B62EFB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C353018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5F82EB8C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79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3C934A1A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35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98EA507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2.0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705DF8B9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auto"/>
            <w:vAlign w:val="bottom"/>
          </w:tcPr>
          <w:p w14:paraId="601BC2B9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vAlign w:val="bottom"/>
          </w:tcPr>
          <w:p w14:paraId="240A143E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53516" w:rsidRPr="007801EB" w14:paraId="53314B3E" w14:textId="77777777" w:rsidTr="007801EB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5FB65CCC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7212F04C" w14:textId="21166A8A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5</w:t>
            </w:r>
            <w:r w:rsidR="007801EB">
              <w:rPr>
                <w:rFonts w:ascii="Calibri" w:hAnsi="Calibri" w:cs="Calibri"/>
                <w:sz w:val="20"/>
                <w:szCs w:val="20"/>
              </w:rPr>
              <w:t>–</w:t>
            </w:r>
            <w:r w:rsidRPr="007801EB">
              <w:rPr>
                <w:rFonts w:asciiTheme="minorHAnsi" w:hAnsiTheme="minorHAnsi"/>
                <w:sz w:val="20"/>
                <w:szCs w:val="20"/>
              </w:rPr>
              <w:t>9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5B998CEB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20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CBFF035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327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5A6EFD1D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.6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EF135E5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204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36AD95C4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41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C57588B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2.0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7DECAC40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77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7B9918B2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240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3B5551D6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3.1</w:t>
            </w:r>
          </w:p>
        </w:tc>
      </w:tr>
      <w:tr w:rsidR="00353516" w:rsidRPr="007801EB" w14:paraId="68A689B7" w14:textId="77777777" w:rsidTr="007801EB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252074D3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692E7A52" w14:textId="560E8AF4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0</w:t>
            </w:r>
            <w:r w:rsidR="007801EB">
              <w:rPr>
                <w:rFonts w:ascii="Calibri" w:hAnsi="Calibri" w:cs="Calibri"/>
                <w:sz w:val="20"/>
                <w:szCs w:val="20"/>
              </w:rPr>
              <w:t>–</w:t>
            </w:r>
            <w:r w:rsidRPr="007801EB">
              <w:rPr>
                <w:rFonts w:asciiTheme="minorHAnsi" w:hAnsiTheme="minorHAnsi"/>
                <w:sz w:val="20"/>
                <w:szCs w:val="20"/>
              </w:rPr>
              <w:t>14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37179A6B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48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F8BD3AA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575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5243DD99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.2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1099234E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300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5DEC3051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5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9066A1E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.7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1621E0CF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31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2CBA2BDC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291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7D315569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0.9</w:t>
            </w:r>
          </w:p>
        </w:tc>
      </w:tr>
      <w:tr w:rsidR="00353516" w:rsidRPr="007801EB" w14:paraId="52BFAC69" w14:textId="77777777" w:rsidTr="007801EB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57FE12F6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492A4D45" w14:textId="07D66460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5</w:t>
            </w:r>
            <w:r w:rsidR="007801EB">
              <w:rPr>
                <w:rFonts w:ascii="Calibri" w:hAnsi="Calibri" w:cs="Calibri"/>
                <w:sz w:val="20"/>
                <w:szCs w:val="20"/>
              </w:rPr>
              <w:t>–</w:t>
            </w:r>
            <w:r w:rsidRPr="007801EB">
              <w:rPr>
                <w:rFonts w:asciiTheme="minorHAnsi" w:hAnsiTheme="minorHAnsi"/>
                <w:sz w:val="20"/>
                <w:szCs w:val="20"/>
              </w:rPr>
              <w:t>17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76E32B1A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57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3F978E3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629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149F5A6F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.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405D101E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724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4D4026CA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65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11CEFB2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0.9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3E24511D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419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12488A06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337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03E3BC69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0.8</w:t>
            </w:r>
          </w:p>
        </w:tc>
      </w:tr>
      <w:tr w:rsidR="00353516" w:rsidRPr="007801EB" w14:paraId="77534667" w14:textId="77777777" w:rsidTr="007801EB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653F443C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Chest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47299B98" w14:textId="05972246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&lt;1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22430258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FBDA190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28EC08FA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02211572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38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4A4079D9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1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68F65F5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3.0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6647369A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5506A08A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7A49ABDD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353516" w:rsidRPr="007801EB" w14:paraId="409880E3" w14:textId="77777777" w:rsidTr="007801EB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50C0C6D7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0E9915D4" w14:textId="21BFFF21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</w:t>
            </w:r>
            <w:r w:rsidR="007801EB">
              <w:rPr>
                <w:rFonts w:ascii="Calibri" w:hAnsi="Calibri" w:cs="Calibri"/>
                <w:sz w:val="20"/>
                <w:szCs w:val="20"/>
              </w:rPr>
              <w:t>–</w:t>
            </w:r>
            <w:r w:rsidRPr="007801EB">
              <w:rPr>
                <w:rFonts w:asciiTheme="minorHAnsi" w:hAnsiTheme="minorHAnsi"/>
                <w:sz w:val="20"/>
                <w:szCs w:val="20"/>
              </w:rPr>
              <w:t>4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21E712D3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8C9F3F5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6A0C689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50ED4904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56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3A16F0BA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33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D1DD3FB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6.0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1C5A17CE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47500896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646638A8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353516" w:rsidRPr="007801EB" w14:paraId="735AE8C0" w14:textId="77777777" w:rsidTr="007801EB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359567F8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3FC27753" w14:textId="1F6CC271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5</w:t>
            </w:r>
            <w:r w:rsidR="007801EB">
              <w:rPr>
                <w:rFonts w:ascii="Calibri" w:hAnsi="Calibri" w:cs="Calibri"/>
                <w:sz w:val="20"/>
                <w:szCs w:val="20"/>
              </w:rPr>
              <w:t>–</w:t>
            </w:r>
            <w:r w:rsidRPr="007801EB">
              <w:rPr>
                <w:rFonts w:asciiTheme="minorHAnsi" w:hAnsiTheme="minorHAnsi"/>
                <w:sz w:val="20"/>
                <w:szCs w:val="20"/>
              </w:rPr>
              <w:t>9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22688A04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F836D48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100434FB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0C714226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99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700371C9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48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F311EE2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4.9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2A7AAF7A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FAA99F6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0EE14684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353516" w:rsidRPr="007801EB" w14:paraId="6A6CD337" w14:textId="77777777" w:rsidTr="007801EB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01A013CD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7524514C" w14:textId="1FB5CB41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0</w:t>
            </w:r>
            <w:r w:rsidR="007801EB">
              <w:rPr>
                <w:rFonts w:ascii="Calibri" w:hAnsi="Calibri" w:cs="Calibri"/>
                <w:sz w:val="20"/>
                <w:szCs w:val="20"/>
              </w:rPr>
              <w:t>–</w:t>
            </w:r>
            <w:r w:rsidRPr="007801EB">
              <w:rPr>
                <w:rFonts w:asciiTheme="minorHAnsi" w:hAnsiTheme="minorHAnsi"/>
                <w:sz w:val="20"/>
                <w:szCs w:val="20"/>
              </w:rPr>
              <w:t>14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0D4FC8CD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8D7069C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7C2579F7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44C4FD21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217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542FB354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71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4FF7D46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3.3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1875C584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79271FAF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6CF76865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353516" w:rsidRPr="007801EB" w14:paraId="1247BE44" w14:textId="77777777" w:rsidTr="007801EB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6BEFCDCE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69B73618" w14:textId="4F4A06ED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5</w:t>
            </w:r>
            <w:r w:rsidR="007801EB">
              <w:rPr>
                <w:rFonts w:ascii="Calibri" w:hAnsi="Calibri" w:cs="Calibri"/>
                <w:sz w:val="20"/>
                <w:szCs w:val="20"/>
              </w:rPr>
              <w:t>–</w:t>
            </w:r>
            <w:r w:rsidRPr="007801EB">
              <w:rPr>
                <w:rFonts w:asciiTheme="minorHAnsi" w:hAnsiTheme="minorHAnsi"/>
                <w:sz w:val="20"/>
                <w:szCs w:val="20"/>
              </w:rPr>
              <w:t>17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34A3240A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1AA6DFE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24AABBA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75AABB2F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348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31DBF841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8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ECFAAF4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2.3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5FDE4E92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E792182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38077CB3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353516" w:rsidRPr="007801EB" w14:paraId="374A1D57" w14:textId="77777777" w:rsidTr="007801EB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16DD2F8E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Abdomen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3E7625BD" w14:textId="0A375236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&lt;1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5592A49E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5C21CE2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2DB01FD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16E8125E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56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60155040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9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CB4989E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.7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274FB86C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862C49A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401D18B8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353516" w:rsidRPr="007801EB" w14:paraId="6728DC9B" w14:textId="77777777" w:rsidTr="007801EB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31546BEC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0EBD03FF" w14:textId="3864D9AD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</w:t>
            </w:r>
            <w:r w:rsidR="007801EB">
              <w:rPr>
                <w:rFonts w:ascii="Calibri" w:hAnsi="Calibri" w:cs="Calibri"/>
                <w:sz w:val="20"/>
                <w:szCs w:val="20"/>
              </w:rPr>
              <w:t>–</w:t>
            </w:r>
            <w:r w:rsidRPr="007801EB">
              <w:rPr>
                <w:rFonts w:asciiTheme="minorHAnsi" w:hAnsiTheme="minorHAnsi"/>
                <w:sz w:val="20"/>
                <w:szCs w:val="20"/>
              </w:rPr>
              <w:t>4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044EF727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4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46C3868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68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26BCD230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.2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4D83E33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66D6FE4C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9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0E6864B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.9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06BADF8A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4A1E6103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0A7C8C8E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353516" w:rsidRPr="007801EB" w14:paraId="192063B4" w14:textId="77777777" w:rsidTr="007801EB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25A408EB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20F6D459" w14:textId="3E3142D5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5</w:t>
            </w:r>
            <w:r w:rsidR="007801EB">
              <w:rPr>
                <w:rFonts w:ascii="Calibri" w:hAnsi="Calibri" w:cs="Calibri"/>
                <w:sz w:val="20"/>
                <w:szCs w:val="20"/>
              </w:rPr>
              <w:t>–</w:t>
            </w:r>
            <w:r w:rsidRPr="007801EB">
              <w:rPr>
                <w:rFonts w:asciiTheme="minorHAnsi" w:hAnsiTheme="minorHAnsi"/>
                <w:sz w:val="20"/>
                <w:szCs w:val="20"/>
              </w:rPr>
              <w:t>9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383D1DEB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9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BB19412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242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068A25E6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.2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7CDC943C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240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352FBE07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23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399F2AE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.0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43FFB269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436C3EA3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2AABBA8C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353516" w:rsidRPr="007801EB" w14:paraId="20A1AC26" w14:textId="77777777" w:rsidTr="007801EB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0A9DB7E0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5FA3CACA" w14:textId="35A544EE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0</w:t>
            </w:r>
            <w:r w:rsidR="007801EB">
              <w:rPr>
                <w:rFonts w:ascii="Calibri" w:hAnsi="Calibri" w:cs="Calibri"/>
                <w:sz w:val="20"/>
                <w:szCs w:val="20"/>
              </w:rPr>
              <w:t>–</w:t>
            </w:r>
            <w:r w:rsidRPr="007801EB">
              <w:rPr>
                <w:rFonts w:asciiTheme="minorHAnsi" w:hAnsiTheme="minorHAnsi"/>
                <w:sz w:val="20"/>
                <w:szCs w:val="20"/>
              </w:rPr>
              <w:t>14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29A78CFD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BD88514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5C760876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72F798C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359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3356D22B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53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4C97B16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.5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6083CF0F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BAB6B02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3A350F88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353516" w:rsidRPr="007801EB" w14:paraId="13383A3A" w14:textId="77777777" w:rsidTr="007801EB">
        <w:trPr>
          <w:trHeight w:val="259"/>
        </w:trPr>
        <w:tc>
          <w:tcPr>
            <w:tcW w:w="1036" w:type="dxa"/>
            <w:shd w:val="clear" w:color="auto" w:fill="auto"/>
            <w:vAlign w:val="bottom"/>
          </w:tcPr>
          <w:p w14:paraId="7555FC2D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vAlign w:val="bottom"/>
          </w:tcPr>
          <w:p w14:paraId="7EB84A66" w14:textId="24684520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5</w:t>
            </w:r>
            <w:r w:rsidR="007801EB">
              <w:rPr>
                <w:rFonts w:ascii="Calibri" w:hAnsi="Calibri" w:cs="Calibri"/>
                <w:sz w:val="20"/>
                <w:szCs w:val="20"/>
              </w:rPr>
              <w:t>–</w:t>
            </w:r>
            <w:r w:rsidRPr="007801EB">
              <w:rPr>
                <w:rFonts w:asciiTheme="minorHAnsi" w:hAnsiTheme="minorHAnsi"/>
                <w:sz w:val="20"/>
                <w:szCs w:val="20"/>
              </w:rPr>
              <w:t>17 y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7F0B1539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73A3ABE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FEC81C9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F3BD209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533</w:t>
            </w:r>
          </w:p>
        </w:tc>
        <w:tc>
          <w:tcPr>
            <w:tcW w:w="723" w:type="dxa"/>
            <w:shd w:val="clear" w:color="auto" w:fill="auto"/>
            <w:vAlign w:val="bottom"/>
          </w:tcPr>
          <w:p w14:paraId="64F59130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70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BCFCA43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>1.3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2D8F2E6E" w14:textId="77777777" w:rsidR="00353516" w:rsidRPr="007801EB" w:rsidRDefault="00353516" w:rsidP="00AE03E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8F4ED60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17437DA7" w14:textId="77777777" w:rsidR="00353516" w:rsidRPr="007801EB" w:rsidRDefault="00353516" w:rsidP="00AE03E8">
            <w:pPr>
              <w:rPr>
                <w:rFonts w:asciiTheme="minorHAnsi" w:hAnsiTheme="minorHAnsi"/>
                <w:sz w:val="20"/>
                <w:szCs w:val="20"/>
              </w:rPr>
            </w:pPr>
            <w:r w:rsidRPr="007801E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</w:tbl>
    <w:p w14:paraId="6F1E6C47" w14:textId="3FF1D34D" w:rsidR="00353516" w:rsidRPr="007801EB" w:rsidRDefault="007801EB" w:rsidP="00353516">
      <w:pPr>
        <w:rPr>
          <w:rFonts w:asciiTheme="minorHAnsi" w:hAnsiTheme="minorHAnsi"/>
        </w:rPr>
      </w:pPr>
      <w:r w:rsidRPr="0028131E">
        <w:rPr>
          <w:rFonts w:asciiTheme="minorHAnsi" w:hAnsiTheme="minorHAnsi"/>
        </w:rPr>
        <w:t xml:space="preserve">Values are not shown when there were fewer than 5 CT examinations performed by age and body region using each phantom (numbers of scans can be derived from the </w:t>
      </w:r>
      <w:r>
        <w:rPr>
          <w:rFonts w:asciiTheme="minorHAnsi" w:hAnsiTheme="minorHAnsi"/>
          <w:i/>
          <w:iCs/>
        </w:rPr>
        <w:t>n</w:t>
      </w:r>
      <w:r w:rsidRPr="0028131E">
        <w:rPr>
          <w:rFonts w:asciiTheme="minorHAnsi" w:hAnsiTheme="minorHAnsi"/>
        </w:rPr>
        <w:t xml:space="preserve"> and </w:t>
      </w:r>
      <w:r>
        <w:rPr>
          <w:rFonts w:asciiTheme="minorHAnsi" w:hAnsiTheme="minorHAnsi"/>
        </w:rPr>
        <w:t>p</w:t>
      </w:r>
      <w:r w:rsidRPr="0028131E">
        <w:rPr>
          <w:rFonts w:asciiTheme="minorHAnsi" w:hAnsiTheme="minorHAnsi"/>
        </w:rPr>
        <w:t>ercent values of Table 3)</w:t>
      </w:r>
      <w:r>
        <w:rPr>
          <w:rFonts w:asciiTheme="minorHAnsi" w:hAnsiTheme="minorHAnsi"/>
        </w:rPr>
        <w:t xml:space="preserve">. </w:t>
      </w:r>
      <w:r>
        <w:rPr>
          <w:rFonts w:asciiTheme="minorHAnsi" w:hAnsiTheme="minorHAnsi"/>
          <w:i/>
          <w:iCs/>
        </w:rPr>
        <w:t xml:space="preserve">y </w:t>
      </w:r>
      <w:r>
        <w:rPr>
          <w:rFonts w:asciiTheme="minorHAnsi" w:hAnsiTheme="minorHAnsi"/>
        </w:rPr>
        <w:t>years</w:t>
      </w:r>
    </w:p>
    <w:p w14:paraId="3D0A51DA" w14:textId="37BACFF8" w:rsidR="00353516" w:rsidRDefault="00353516" w:rsidP="00353516">
      <w:pPr>
        <w:rPr>
          <w:rFonts w:asciiTheme="minorHAnsi" w:hAnsiTheme="minorHAnsi" w:cs="Calibri"/>
          <w:sz w:val="22"/>
          <w:szCs w:val="22"/>
        </w:rPr>
      </w:pPr>
    </w:p>
    <w:sectPr w:rsidR="003535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516"/>
    <w:rsid w:val="00102435"/>
    <w:rsid w:val="0028131E"/>
    <w:rsid w:val="00284E20"/>
    <w:rsid w:val="00353516"/>
    <w:rsid w:val="007801EB"/>
    <w:rsid w:val="008657D4"/>
    <w:rsid w:val="00BD5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72998"/>
  <w15:chartTrackingRefBased/>
  <w15:docId w15:val="{EA637AE2-F2EC-5447-841A-EC31E6B4A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51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perbody1Char">
    <w:name w:val="Paper body 1 Char"/>
    <w:basedOn w:val="DefaultParagraphFont"/>
    <w:link w:val="Paperbody1"/>
    <w:qFormat/>
    <w:rsid w:val="00353516"/>
    <w:rPr>
      <w:rFonts w:ascii="Calibri" w:eastAsia="Times New Roman" w:hAnsi="Calibri" w:cs="Calibri"/>
    </w:rPr>
  </w:style>
  <w:style w:type="paragraph" w:customStyle="1" w:styleId="Paperbody1">
    <w:name w:val="Paper body 1"/>
    <w:basedOn w:val="Normal"/>
    <w:link w:val="Paperbody1Char"/>
    <w:qFormat/>
    <w:rsid w:val="00353516"/>
    <w:pPr>
      <w:suppressAutoHyphens/>
      <w:spacing w:before="144" w:after="144" w:line="36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intyre, Susanna</dc:creator>
  <cp:keywords/>
  <dc:description/>
  <cp:lastModifiedBy>Custer, Stephanie</cp:lastModifiedBy>
  <cp:revision>3</cp:revision>
  <dcterms:created xsi:type="dcterms:W3CDTF">2021-09-23T20:23:00Z</dcterms:created>
  <dcterms:modified xsi:type="dcterms:W3CDTF">2021-09-23T20:23:00Z</dcterms:modified>
</cp:coreProperties>
</file>